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969" w:type="dxa"/>
        <w:tblLook w:val="04A0" w:firstRow="1" w:lastRow="0" w:firstColumn="1" w:lastColumn="0" w:noHBand="0" w:noVBand="1"/>
      </w:tblPr>
      <w:tblGrid>
        <w:gridCol w:w="2101"/>
        <w:gridCol w:w="692"/>
        <w:gridCol w:w="1176"/>
      </w:tblGrid>
      <w:tr w:rsidR="008F16C6" w:rsidRPr="008F16C6" w:rsidTr="00857A37">
        <w:trPr>
          <w:trHeight w:val="675"/>
        </w:trPr>
        <w:tc>
          <w:tcPr>
            <w:tcW w:w="396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16C6" w:rsidRPr="008F16C6" w:rsidRDefault="008F16C6" w:rsidP="004861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Table S2. Association between </w:t>
            </w:r>
            <w:r w:rsidR="0048619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the </w:t>
            </w:r>
            <w:r w:rsidRPr="008F16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oncentration in white hair and concentration in pigmented hair </w:t>
            </w:r>
          </w:p>
        </w:tc>
      </w:tr>
      <w:tr w:rsidR="008F16C6" w:rsidRPr="008F16C6" w:rsidTr="00857A37">
        <w:trPr>
          <w:trHeight w:val="225"/>
        </w:trPr>
        <w:tc>
          <w:tcPr>
            <w:tcW w:w="21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ompounds 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lope 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</w:t>
            </w:r>
            <w:r w:rsidRPr="00490C8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8F16C6" w:rsidRPr="008F16C6" w:rsidTr="00857A37">
        <w:trPr>
          <w:trHeight w:val="225"/>
        </w:trPr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Organochlorines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γ-HCH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6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84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β-HCH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2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73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β-endosulfan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6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761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p,p'-DDT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76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93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p,p'-DDE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287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56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p,p'-DDD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67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716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Dieldrin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52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Pentachlorophenol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70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29 </w:t>
            </w:r>
          </w:p>
        </w:tc>
      </w:tr>
      <w:tr w:rsidR="008F16C6" w:rsidRPr="008F16C6" w:rsidTr="008F16C6">
        <w:trPr>
          <w:trHeight w:val="225"/>
        </w:trPr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Organophosphates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Diazinon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486197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486197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hlorpyriphos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486197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486197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DEP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9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743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DETP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60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774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97120F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TCPy</w:t>
            </w:r>
            <w:r w:rsidR="008F16C6"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3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694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Pyrethroids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Permethrin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486197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486197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λ-cyhalothrin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7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622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ypermethrin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9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714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l</w:t>
            </w:r>
            <w:r w:rsidRPr="00490C8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US"/>
              </w:rPr>
              <w:t>2</w:t>
            </w: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CA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9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45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3-PBA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7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776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lCF</w:t>
            </w:r>
            <w:r w:rsidRPr="00490C8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US"/>
              </w:rPr>
              <w:t>3</w:t>
            </w: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CA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22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185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Carbamates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-IPP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69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0.690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Carbofuran phenol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0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795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Others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Fipronil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17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47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Fipronil sulfone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1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64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Trifluralin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68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584 </w:t>
            </w:r>
          </w:p>
        </w:tc>
      </w:tr>
      <w:tr w:rsidR="008F16C6" w:rsidRPr="008F16C6" w:rsidTr="008F16C6">
        <w:trPr>
          <w:trHeight w:val="225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Diflufenican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37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58 </w:t>
            </w:r>
          </w:p>
        </w:tc>
      </w:tr>
      <w:tr w:rsidR="008F16C6" w:rsidRPr="008F16C6" w:rsidTr="00857A37">
        <w:trPr>
          <w:trHeight w:val="225"/>
        </w:trPr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Oxadiazon 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60 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00 </w:t>
            </w:r>
          </w:p>
        </w:tc>
      </w:tr>
      <w:tr w:rsidR="008F16C6" w:rsidRPr="008F16C6" w:rsidTr="008F16C6">
        <w:trPr>
          <w:trHeight w:val="510"/>
        </w:trPr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Propiconazole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2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16C6" w:rsidRPr="008F16C6" w:rsidRDefault="008F16C6" w:rsidP="008F16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54</w:t>
            </w:r>
          </w:p>
        </w:tc>
      </w:tr>
      <w:tr w:rsidR="008F16C6" w:rsidRPr="008F16C6" w:rsidTr="008F16C6">
        <w:trPr>
          <w:trHeight w:val="750"/>
        </w:trPr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F16C6" w:rsidRPr="008F16C6" w:rsidRDefault="008F16C6" w:rsidP="004861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="0048619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ote: NA =</w:t>
            </w: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not applicable</w:t>
            </w:r>
            <w:r w:rsidR="0048619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; the c</w:t>
            </w: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o</w:t>
            </w:r>
            <w:r w:rsidR="00490C8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pound was not detected in hair</w:t>
            </w:r>
            <w:r w:rsidR="0048619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8F16C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bookmarkStart w:id="0" w:name="_GoBack"/>
            <w:bookmarkEnd w:id="0"/>
          </w:p>
        </w:tc>
      </w:tr>
    </w:tbl>
    <w:p w:rsidR="0093264E" w:rsidRPr="008F16C6" w:rsidRDefault="0093264E">
      <w:pPr>
        <w:rPr>
          <w:lang w:val="en-US"/>
        </w:rPr>
      </w:pPr>
    </w:p>
    <w:sectPr w:rsidR="0093264E" w:rsidRPr="008F16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6C6"/>
    <w:rsid w:val="00120C5C"/>
    <w:rsid w:val="00486197"/>
    <w:rsid w:val="00490C84"/>
    <w:rsid w:val="00857A37"/>
    <w:rsid w:val="008F16C6"/>
    <w:rsid w:val="0093264E"/>
    <w:rsid w:val="0097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B0E56D9-F45E-447F-9B52-AA5E07000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61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197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86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1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19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1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19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Appenzeller</dc:creator>
  <cp:keywords/>
  <dc:description/>
  <cp:lastModifiedBy>Brice Appenzeller</cp:lastModifiedBy>
  <cp:revision>2</cp:revision>
  <dcterms:created xsi:type="dcterms:W3CDTF">2016-11-02T11:05:00Z</dcterms:created>
  <dcterms:modified xsi:type="dcterms:W3CDTF">2016-11-02T11:05:00Z</dcterms:modified>
</cp:coreProperties>
</file>